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7A2350" w:rsidR="00D84E8B" w:rsidP="00D84E8B" w:rsidRDefault="00D84E8B" w14:paraId="4B9E517C" w14:textId="1E53ACBC">
      <w:pPr>
        <w:spacing w:after="200" w:line="252" w:lineRule="auto"/>
        <w:rPr>
          <w:rFonts w:ascii="Times New Roman" w:hAnsi="Times New Roman" w:cs="Times New Roman"/>
        </w:rPr>
      </w:pPr>
      <w:r w:rsidRPr="2C0881D7" w:rsidR="2C0881D7">
        <w:rPr>
          <w:rFonts w:ascii="Times New Roman" w:hAnsi="Times New Roman" w:eastAsia="Aptos" w:cs="Times New Roman"/>
          <w:color w:val="000000" w:themeColor="text1" w:themeTint="FF" w:themeShade="FF"/>
          <w:sz w:val="21"/>
          <w:szCs w:val="21"/>
          <w:lang w:val="en-US"/>
        </w:rPr>
        <w:t xml:space="preserve">S9 Table. Analysis of Deviance Table (Type II Wald </w:t>
      </w:r>
      <w:r w:rsidRPr="2C0881D7" w:rsidR="2C0881D7">
        <w:rPr>
          <w:rFonts w:ascii="Times New Roman" w:hAnsi="Times New Roman" w:eastAsia="Aptos" w:cs="Times New Roman"/>
          <w:color w:val="000000" w:themeColor="text1" w:themeTint="FF" w:themeShade="FF"/>
          <w:sz w:val="21"/>
          <w:szCs w:val="21"/>
          <w:lang w:val="en-US"/>
        </w:rPr>
        <w:t>chisquare</w:t>
      </w:r>
      <w:r w:rsidRPr="2C0881D7" w:rsidR="2C0881D7">
        <w:rPr>
          <w:rFonts w:ascii="Times New Roman" w:hAnsi="Times New Roman" w:eastAsia="Aptos" w:cs="Times New Roman"/>
          <w:color w:val="000000" w:themeColor="text1" w:themeTint="FF" w:themeShade="FF"/>
          <w:sz w:val="21"/>
          <w:szCs w:val="21"/>
          <w:lang w:val="en-US"/>
        </w:rPr>
        <w:t xml:space="preserve"> tests)</w:t>
      </w:r>
      <w:r w:rsidRPr="2C0881D7" w:rsidR="2C0881D7">
        <w:rPr>
          <w:rFonts w:ascii="Times New Roman" w:hAnsi="Times New Roman" w:eastAsia="Aptos" w:cs="Times New Roman"/>
          <w:color w:val="000000" w:themeColor="text1" w:themeTint="FF" w:themeShade="FF"/>
          <w:sz w:val="21"/>
          <w:szCs w:val="21"/>
          <w:highlight w:val="yellow"/>
          <w:lang w:val="en-US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3"/>
        <w:gridCol w:w="2065"/>
        <w:gridCol w:w="2065"/>
        <w:gridCol w:w="2063"/>
      </w:tblGrid>
      <w:tr w:rsidRPr="009B486C" w:rsidR="00D84E8B" w:rsidTr="2C0881D7" w14:paraId="54DA8A3A" w14:textId="77777777">
        <w:trPr>
          <w:trHeight w:val="320"/>
        </w:trPr>
        <w:tc>
          <w:tcPr>
            <w:tcW w:w="1569" w:type="pct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486C" w:rsidR="00D84E8B" w:rsidP="00244F25" w:rsidRDefault="00D84E8B" w14:paraId="13A8E8ED" w14:textId="2B914573">
            <w:pPr>
              <w:spacing w:after="0"/>
              <w:jc w:val="center"/>
              <w:rPr>
                <w:rFonts w:ascii="Times New Roman" w:hAnsi="Times New Roman" w:eastAsia="Calibri" w:cs="Times New Roman"/>
                <w:b w:val="1"/>
                <w:bCs w:val="1"/>
                <w:color w:val="000000" w:themeColor="text1"/>
                <w:sz w:val="16"/>
                <w:szCs w:val="16"/>
                <w:lang w:val="en-US"/>
              </w:rPr>
            </w:pPr>
            <w:r w:rsidRPr="2C0881D7" w:rsidR="2C0881D7">
              <w:rPr>
                <w:rFonts w:ascii="Times New Roman" w:hAnsi="Times New Roman" w:eastAsia="Calibri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val="en-US"/>
              </w:rPr>
              <w:t>Acoustic Index</w:t>
            </w:r>
          </w:p>
        </w:tc>
        <w:tc>
          <w:tcPr>
            <w:tcW w:w="1144" w:type="pct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486C" w:rsidR="00D84E8B" w:rsidP="00244F25" w:rsidRDefault="00D84E8B" w14:paraId="51FC8EA2" w14:textId="77777777">
            <w:pPr>
              <w:spacing w:after="0"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B486C"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hisq</w:t>
            </w:r>
          </w:p>
        </w:tc>
        <w:tc>
          <w:tcPr>
            <w:tcW w:w="1144" w:type="pct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486C" w:rsidR="00D84E8B" w:rsidP="00244F25" w:rsidRDefault="00D84E8B" w14:paraId="60F8C214" w14:textId="77777777">
            <w:pPr>
              <w:spacing w:after="0"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B486C"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f</w:t>
            </w:r>
          </w:p>
        </w:tc>
        <w:tc>
          <w:tcPr>
            <w:tcW w:w="1144" w:type="pct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486C" w:rsidR="00D84E8B" w:rsidP="00244F25" w:rsidRDefault="00D84E8B" w14:paraId="423A6251" w14:textId="77777777">
            <w:pPr>
              <w:spacing w:after="0"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B486C"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r(&gt;Chisq)</w:t>
            </w:r>
          </w:p>
        </w:tc>
      </w:tr>
      <w:tr w:rsidRPr="009B486C" w:rsidR="00D84E8B" w:rsidTr="2C0881D7" w14:paraId="5186753C" w14:textId="77777777">
        <w:trPr>
          <w:trHeight w:val="320"/>
        </w:trPr>
        <w:tc>
          <w:tcPr>
            <w:tcW w:w="1569" w:type="pct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486C" w:rsidR="00D84E8B" w:rsidP="00244F25" w:rsidRDefault="00D84E8B" w14:paraId="5EF5B3E0" w14:textId="77777777">
            <w:pPr>
              <w:spacing w:after="0"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52922"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CI</w:t>
            </w:r>
          </w:p>
        </w:tc>
        <w:tc>
          <w:tcPr>
            <w:tcW w:w="1144" w:type="pct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486C" w:rsidR="00D84E8B" w:rsidP="00244F25" w:rsidRDefault="00D84E8B" w14:paraId="13028C4B" w14:textId="77777777">
            <w:pPr>
              <w:spacing w:after="0"/>
              <w:jc w:val="center"/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9B486C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3.241</w:t>
            </w:r>
          </w:p>
        </w:tc>
        <w:tc>
          <w:tcPr>
            <w:tcW w:w="1144" w:type="pct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486C" w:rsidR="00D84E8B" w:rsidP="00244F25" w:rsidRDefault="00D84E8B" w14:paraId="63CCCCA5" w14:textId="77777777">
            <w:pPr>
              <w:spacing w:after="0"/>
              <w:jc w:val="center"/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9B486C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144" w:type="pct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486C" w:rsidR="00D84E8B" w:rsidP="00244F25" w:rsidRDefault="00D84E8B" w14:paraId="42D3C702" w14:textId="77777777">
            <w:pPr>
              <w:spacing w:after="0"/>
              <w:jc w:val="center"/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9B486C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2.87E-07</w:t>
            </w:r>
          </w:p>
        </w:tc>
      </w:tr>
      <w:tr w:rsidRPr="009B486C" w:rsidR="00D84E8B" w:rsidTr="2C0881D7" w14:paraId="6F5A62A8" w14:textId="77777777">
        <w:trPr>
          <w:trHeight w:val="320"/>
        </w:trPr>
        <w:tc>
          <w:tcPr>
            <w:tcW w:w="1569" w:type="pct"/>
            <w:shd w:val="clear" w:color="auto" w:fill="auto"/>
            <w:noWrap/>
            <w:tcMar/>
            <w:vAlign w:val="center"/>
            <w:hideMark/>
          </w:tcPr>
          <w:p w:rsidRPr="009B486C" w:rsidR="00D84E8B" w:rsidP="00244F25" w:rsidRDefault="00D84E8B" w14:paraId="2E4C7303" w14:textId="77777777">
            <w:pPr>
              <w:spacing w:after="0"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52922"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DI</w:t>
            </w:r>
          </w:p>
        </w:tc>
        <w:tc>
          <w:tcPr>
            <w:tcW w:w="1144" w:type="pct"/>
            <w:shd w:val="clear" w:color="auto" w:fill="auto"/>
            <w:noWrap/>
            <w:tcMar/>
            <w:vAlign w:val="center"/>
            <w:hideMark/>
          </w:tcPr>
          <w:p w:rsidRPr="009B486C" w:rsidR="00D84E8B" w:rsidP="00244F25" w:rsidRDefault="00D84E8B" w14:paraId="45E5095D" w14:textId="77777777">
            <w:pPr>
              <w:spacing w:after="0"/>
              <w:jc w:val="center"/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9B486C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91.618</w:t>
            </w:r>
          </w:p>
        </w:tc>
        <w:tc>
          <w:tcPr>
            <w:tcW w:w="1144" w:type="pct"/>
            <w:shd w:val="clear" w:color="auto" w:fill="auto"/>
            <w:noWrap/>
            <w:tcMar/>
            <w:vAlign w:val="center"/>
            <w:hideMark/>
          </w:tcPr>
          <w:p w:rsidRPr="009B486C" w:rsidR="00D84E8B" w:rsidP="00244F25" w:rsidRDefault="00D84E8B" w14:paraId="7EA5155D" w14:textId="77777777">
            <w:pPr>
              <w:spacing w:after="0"/>
              <w:jc w:val="center"/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9B486C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144" w:type="pct"/>
            <w:shd w:val="clear" w:color="auto" w:fill="auto"/>
            <w:noWrap/>
            <w:tcMar/>
            <w:vAlign w:val="center"/>
            <w:hideMark/>
          </w:tcPr>
          <w:p w:rsidRPr="009B486C" w:rsidR="00D84E8B" w:rsidP="00244F25" w:rsidRDefault="00D84E8B" w14:paraId="1E319629" w14:textId="77777777">
            <w:pPr>
              <w:spacing w:after="0"/>
              <w:jc w:val="center"/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9B486C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&lt;2.2E-16</w:t>
            </w:r>
          </w:p>
        </w:tc>
      </w:tr>
      <w:tr w:rsidRPr="009B486C" w:rsidR="00D84E8B" w:rsidTr="2C0881D7" w14:paraId="755F95E7" w14:textId="77777777">
        <w:trPr>
          <w:trHeight w:val="320"/>
        </w:trPr>
        <w:tc>
          <w:tcPr>
            <w:tcW w:w="1569" w:type="pct"/>
            <w:shd w:val="clear" w:color="auto" w:fill="auto"/>
            <w:noWrap/>
            <w:tcMar/>
            <w:vAlign w:val="center"/>
            <w:hideMark/>
          </w:tcPr>
          <w:p w:rsidRPr="009B486C" w:rsidR="00D84E8B" w:rsidP="00244F25" w:rsidRDefault="00D84E8B" w14:paraId="7987B6F9" w14:textId="77777777">
            <w:pPr>
              <w:spacing w:after="0"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52922"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EI</w:t>
            </w:r>
          </w:p>
        </w:tc>
        <w:tc>
          <w:tcPr>
            <w:tcW w:w="1144" w:type="pct"/>
            <w:shd w:val="clear" w:color="auto" w:fill="auto"/>
            <w:noWrap/>
            <w:tcMar/>
            <w:vAlign w:val="center"/>
            <w:hideMark/>
          </w:tcPr>
          <w:p w:rsidRPr="009B486C" w:rsidR="00D84E8B" w:rsidP="00244F25" w:rsidRDefault="00D84E8B" w14:paraId="668356AE" w14:textId="77777777">
            <w:pPr>
              <w:spacing w:after="0"/>
              <w:jc w:val="center"/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9B486C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87.469</w:t>
            </w:r>
          </w:p>
        </w:tc>
        <w:tc>
          <w:tcPr>
            <w:tcW w:w="1144" w:type="pct"/>
            <w:shd w:val="clear" w:color="auto" w:fill="auto"/>
            <w:noWrap/>
            <w:tcMar/>
            <w:vAlign w:val="center"/>
            <w:hideMark/>
          </w:tcPr>
          <w:p w:rsidRPr="009B486C" w:rsidR="00D84E8B" w:rsidP="00244F25" w:rsidRDefault="00D84E8B" w14:paraId="57A14486" w14:textId="77777777">
            <w:pPr>
              <w:spacing w:after="0"/>
              <w:jc w:val="center"/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9B486C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144" w:type="pct"/>
            <w:shd w:val="clear" w:color="auto" w:fill="auto"/>
            <w:noWrap/>
            <w:tcMar/>
            <w:vAlign w:val="center"/>
            <w:hideMark/>
          </w:tcPr>
          <w:p w:rsidRPr="009B486C" w:rsidR="00D84E8B" w:rsidP="00244F25" w:rsidRDefault="00D84E8B" w14:paraId="60CEB76C" w14:textId="77777777">
            <w:pPr>
              <w:spacing w:after="0"/>
              <w:jc w:val="center"/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9B486C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&lt;2.2E-16</w:t>
            </w:r>
          </w:p>
        </w:tc>
      </w:tr>
      <w:tr w:rsidRPr="009B486C" w:rsidR="00D84E8B" w:rsidTr="2C0881D7" w14:paraId="010CAC18" w14:textId="77777777">
        <w:trPr>
          <w:trHeight w:val="320"/>
        </w:trPr>
        <w:tc>
          <w:tcPr>
            <w:tcW w:w="1569" w:type="pct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486C" w:rsidR="00D84E8B" w:rsidP="00244F25" w:rsidRDefault="00D84E8B" w14:paraId="6F06BFCB" w14:textId="77777777">
            <w:pPr>
              <w:spacing w:after="0"/>
              <w:jc w:val="center"/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52922">
              <w:rPr>
                <w:rFonts w:ascii="Times New Roman" w:hAnsi="Times New Roman" w:eastAsia="Calibri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BI</w:t>
            </w:r>
          </w:p>
        </w:tc>
        <w:tc>
          <w:tcPr>
            <w:tcW w:w="1144" w:type="pct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486C" w:rsidR="00D84E8B" w:rsidP="00244F25" w:rsidRDefault="00D84E8B" w14:paraId="70F8B8C4" w14:textId="77777777">
            <w:pPr>
              <w:spacing w:after="0"/>
              <w:jc w:val="center"/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9B486C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3.636</w:t>
            </w:r>
          </w:p>
        </w:tc>
        <w:tc>
          <w:tcPr>
            <w:tcW w:w="1144" w:type="pct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486C" w:rsidR="00D84E8B" w:rsidP="00244F25" w:rsidRDefault="00D84E8B" w14:paraId="10D5384F" w14:textId="77777777">
            <w:pPr>
              <w:spacing w:after="0"/>
              <w:jc w:val="center"/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9B486C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144" w:type="pct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9B486C" w:rsidR="00D84E8B" w:rsidP="00244F25" w:rsidRDefault="00D84E8B" w14:paraId="5EDDE0F9" w14:textId="77777777">
            <w:pPr>
              <w:spacing w:after="0"/>
              <w:jc w:val="center"/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009B486C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2.37E-07</w:t>
            </w:r>
          </w:p>
        </w:tc>
      </w:tr>
    </w:tbl>
    <w:p w:rsidRPr="007A2350" w:rsidR="00D84E8B" w:rsidP="00D84E8B" w:rsidRDefault="00D84E8B" w14:paraId="5E32BCF4" w14:textId="77777777">
      <w:pPr>
        <w:spacing w:after="0"/>
        <w:rPr>
          <w:rFonts w:ascii="Times New Roman" w:hAnsi="Times New Roman" w:cs="Times New Roman"/>
        </w:rPr>
      </w:pPr>
    </w:p>
    <w:sectPr w:rsidRPr="007A2350" w:rsidR="00D84E8B" w:rsidSect="00D84E8B">
      <w:headerReference w:type="default" r:id="rId7"/>
      <w:footerReference w:type="default" r:id="rId8"/>
      <w:pgSz w:w="11906" w:h="16838" w:orient="portrait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171C8" w:rsidRDefault="005171C8" w14:paraId="1540A4AA" w14:textId="77777777">
      <w:pPr>
        <w:spacing w:after="0" w:line="240" w:lineRule="auto"/>
      </w:pPr>
      <w:r>
        <w:separator/>
      </w:r>
    </w:p>
  </w:endnote>
  <w:endnote w:type="continuationSeparator" w:id="0">
    <w:p w:rsidR="005171C8" w:rsidRDefault="005171C8" w14:paraId="67C1A91B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312462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Pr="00E418B4" w:rsidR="003F3A52" w:rsidRDefault="00000000" w14:paraId="7AE04727" w14:textId="77777777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E418B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418B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E418B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E418B4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E418B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3F3A52" w:rsidRDefault="003F3A52" w14:paraId="091697E9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171C8" w:rsidRDefault="005171C8" w14:paraId="5D750D1F" w14:textId="77777777">
      <w:pPr>
        <w:spacing w:after="0" w:line="240" w:lineRule="auto"/>
      </w:pPr>
      <w:r>
        <w:separator/>
      </w:r>
    </w:p>
  </w:footnote>
  <w:footnote w:type="continuationSeparator" w:id="0">
    <w:p w:rsidR="005171C8" w:rsidRDefault="005171C8" w14:paraId="07D18E9B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36C9188" w:rsidTr="036C9188" w14:paraId="26D577AA" w14:textId="77777777">
      <w:trPr>
        <w:trHeight w:val="300"/>
      </w:trPr>
      <w:tc>
        <w:tcPr>
          <w:tcW w:w="3005" w:type="dxa"/>
        </w:tcPr>
        <w:p w:rsidR="003F3A52" w:rsidP="036C9188" w:rsidRDefault="003F3A52" w14:paraId="32C364DF" w14:textId="77777777">
          <w:pPr>
            <w:pStyle w:val="Header"/>
            <w:ind w:left="-115"/>
          </w:pPr>
        </w:p>
      </w:tc>
      <w:tc>
        <w:tcPr>
          <w:tcW w:w="3005" w:type="dxa"/>
        </w:tcPr>
        <w:p w:rsidR="003F3A52" w:rsidP="036C9188" w:rsidRDefault="003F3A52" w14:paraId="0D017AF5" w14:textId="77777777">
          <w:pPr>
            <w:pStyle w:val="Header"/>
            <w:jc w:val="center"/>
          </w:pPr>
        </w:p>
      </w:tc>
      <w:tc>
        <w:tcPr>
          <w:tcW w:w="3005" w:type="dxa"/>
        </w:tcPr>
        <w:p w:rsidR="003F3A52" w:rsidP="036C9188" w:rsidRDefault="003F3A52" w14:paraId="0CD6C879" w14:textId="77777777">
          <w:pPr>
            <w:pStyle w:val="Header"/>
            <w:ind w:right="-115"/>
            <w:jc w:val="right"/>
          </w:pPr>
        </w:p>
      </w:tc>
    </w:tr>
  </w:tbl>
  <w:p w:rsidR="003F3A52" w:rsidRDefault="003F3A52" w14:paraId="665C86F4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934CB"/>
    <w:multiLevelType w:val="hybridMultilevel"/>
    <w:tmpl w:val="2FD2E076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0105EEE"/>
    <w:multiLevelType w:val="hybridMultilevel"/>
    <w:tmpl w:val="16BA301C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D3C499C"/>
    <w:multiLevelType w:val="hybridMultilevel"/>
    <w:tmpl w:val="67800BE2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3727AAB"/>
    <w:multiLevelType w:val="hybridMultilevel"/>
    <w:tmpl w:val="86285172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44536B65"/>
    <w:multiLevelType w:val="hybridMultilevel"/>
    <w:tmpl w:val="F52EA18E"/>
    <w:lvl w:ilvl="0" w:tplc="3E849858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4BF52A44"/>
    <w:multiLevelType w:val="hybridMultilevel"/>
    <w:tmpl w:val="24A41C98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53BA3EA5"/>
    <w:multiLevelType w:val="hybridMultilevel"/>
    <w:tmpl w:val="DC822B54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554C02E3"/>
    <w:multiLevelType w:val="hybridMultilevel"/>
    <w:tmpl w:val="E9BC9684"/>
    <w:lvl w:ilvl="0" w:tplc="38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8" w15:restartNumberingAfterBreak="0">
    <w:nsid w:val="56611455"/>
    <w:multiLevelType w:val="hybridMultilevel"/>
    <w:tmpl w:val="7A686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64601E"/>
    <w:multiLevelType w:val="hybridMultilevel"/>
    <w:tmpl w:val="B46E90C0"/>
    <w:lvl w:ilvl="0" w:tplc="3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571C31"/>
    <w:multiLevelType w:val="hybridMultilevel"/>
    <w:tmpl w:val="674A0304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66791328">
    <w:abstractNumId w:val="2"/>
  </w:num>
  <w:num w:numId="2" w16cid:durableId="1160774118">
    <w:abstractNumId w:val="0"/>
  </w:num>
  <w:num w:numId="3" w16cid:durableId="96339469">
    <w:abstractNumId w:val="5"/>
  </w:num>
  <w:num w:numId="4" w16cid:durableId="1090809465">
    <w:abstractNumId w:val="10"/>
  </w:num>
  <w:num w:numId="5" w16cid:durableId="837619234">
    <w:abstractNumId w:val="7"/>
  </w:num>
  <w:num w:numId="6" w16cid:durableId="156002766">
    <w:abstractNumId w:val="9"/>
  </w:num>
  <w:num w:numId="7" w16cid:durableId="1689864670">
    <w:abstractNumId w:val="4"/>
  </w:num>
  <w:num w:numId="8" w16cid:durableId="157968310">
    <w:abstractNumId w:val="1"/>
  </w:num>
  <w:num w:numId="9" w16cid:durableId="1309095503">
    <w:abstractNumId w:val="3"/>
  </w:num>
  <w:num w:numId="10" w16cid:durableId="2035645290">
    <w:abstractNumId w:val="6"/>
  </w:num>
  <w:num w:numId="11" w16cid:durableId="1464353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E8B"/>
    <w:rsid w:val="0000061F"/>
    <w:rsid w:val="0000114D"/>
    <w:rsid w:val="000025F8"/>
    <w:rsid w:val="0000585D"/>
    <w:rsid w:val="000071ED"/>
    <w:rsid w:val="00013621"/>
    <w:rsid w:val="000178FC"/>
    <w:rsid w:val="00020373"/>
    <w:rsid w:val="000237D7"/>
    <w:rsid w:val="000254EA"/>
    <w:rsid w:val="00027202"/>
    <w:rsid w:val="00030F6B"/>
    <w:rsid w:val="00031963"/>
    <w:rsid w:val="00033E25"/>
    <w:rsid w:val="000417C5"/>
    <w:rsid w:val="00044CAA"/>
    <w:rsid w:val="00045556"/>
    <w:rsid w:val="00045AFD"/>
    <w:rsid w:val="00047ECA"/>
    <w:rsid w:val="000502BE"/>
    <w:rsid w:val="00056C2A"/>
    <w:rsid w:val="000574CB"/>
    <w:rsid w:val="00061D3A"/>
    <w:rsid w:val="00064DA4"/>
    <w:rsid w:val="0007086F"/>
    <w:rsid w:val="000714EA"/>
    <w:rsid w:val="00071602"/>
    <w:rsid w:val="00071EB4"/>
    <w:rsid w:val="00076218"/>
    <w:rsid w:val="00080870"/>
    <w:rsid w:val="000829DD"/>
    <w:rsid w:val="0008379F"/>
    <w:rsid w:val="000843F1"/>
    <w:rsid w:val="000A3194"/>
    <w:rsid w:val="000A55C7"/>
    <w:rsid w:val="000B68DC"/>
    <w:rsid w:val="000C23D4"/>
    <w:rsid w:val="000C3A68"/>
    <w:rsid w:val="000C68EB"/>
    <w:rsid w:val="000D24D1"/>
    <w:rsid w:val="000D45DD"/>
    <w:rsid w:val="000D4EB3"/>
    <w:rsid w:val="000D723E"/>
    <w:rsid w:val="000E3B64"/>
    <w:rsid w:val="000E66A9"/>
    <w:rsid w:val="000E7220"/>
    <w:rsid w:val="000F02B6"/>
    <w:rsid w:val="000F38BF"/>
    <w:rsid w:val="000F5C91"/>
    <w:rsid w:val="000F6E47"/>
    <w:rsid w:val="001023FD"/>
    <w:rsid w:val="00102B78"/>
    <w:rsid w:val="0010413B"/>
    <w:rsid w:val="00105075"/>
    <w:rsid w:val="00107C7C"/>
    <w:rsid w:val="001105F3"/>
    <w:rsid w:val="0011393D"/>
    <w:rsid w:val="00115EB2"/>
    <w:rsid w:val="00116B04"/>
    <w:rsid w:val="001173B1"/>
    <w:rsid w:val="001235B0"/>
    <w:rsid w:val="001310D2"/>
    <w:rsid w:val="00137CBA"/>
    <w:rsid w:val="00142109"/>
    <w:rsid w:val="00144B73"/>
    <w:rsid w:val="001466D4"/>
    <w:rsid w:val="00157CCA"/>
    <w:rsid w:val="00161500"/>
    <w:rsid w:val="0016348B"/>
    <w:rsid w:val="00163C4A"/>
    <w:rsid w:val="00164EE9"/>
    <w:rsid w:val="00165601"/>
    <w:rsid w:val="00165626"/>
    <w:rsid w:val="00166B45"/>
    <w:rsid w:val="00173217"/>
    <w:rsid w:val="00175D4B"/>
    <w:rsid w:val="001778D0"/>
    <w:rsid w:val="0018472C"/>
    <w:rsid w:val="00184B0A"/>
    <w:rsid w:val="001861F4"/>
    <w:rsid w:val="001942CB"/>
    <w:rsid w:val="001A4432"/>
    <w:rsid w:val="001A5EAE"/>
    <w:rsid w:val="001B3458"/>
    <w:rsid w:val="001C10B2"/>
    <w:rsid w:val="001C3863"/>
    <w:rsid w:val="001C3D5C"/>
    <w:rsid w:val="001C4C43"/>
    <w:rsid w:val="001C4ECB"/>
    <w:rsid w:val="001C66CE"/>
    <w:rsid w:val="001D2EF0"/>
    <w:rsid w:val="001D4B5A"/>
    <w:rsid w:val="001D6183"/>
    <w:rsid w:val="001D74DA"/>
    <w:rsid w:val="001E34C5"/>
    <w:rsid w:val="001E41B8"/>
    <w:rsid w:val="001F310B"/>
    <w:rsid w:val="001F4074"/>
    <w:rsid w:val="001F738B"/>
    <w:rsid w:val="001F7D60"/>
    <w:rsid w:val="002002C2"/>
    <w:rsid w:val="0020103A"/>
    <w:rsid w:val="00207A78"/>
    <w:rsid w:val="0022460B"/>
    <w:rsid w:val="002323B6"/>
    <w:rsid w:val="0023453E"/>
    <w:rsid w:val="00236409"/>
    <w:rsid w:val="00243200"/>
    <w:rsid w:val="00247846"/>
    <w:rsid w:val="00247B00"/>
    <w:rsid w:val="00247E97"/>
    <w:rsid w:val="00253070"/>
    <w:rsid w:val="00253072"/>
    <w:rsid w:val="00253E6C"/>
    <w:rsid w:val="00253F98"/>
    <w:rsid w:val="00260111"/>
    <w:rsid w:val="00272FC1"/>
    <w:rsid w:val="00276594"/>
    <w:rsid w:val="002933FF"/>
    <w:rsid w:val="00295E3B"/>
    <w:rsid w:val="00297EAF"/>
    <w:rsid w:val="002A6904"/>
    <w:rsid w:val="002A7156"/>
    <w:rsid w:val="002B3484"/>
    <w:rsid w:val="002B3E97"/>
    <w:rsid w:val="002B6DF0"/>
    <w:rsid w:val="002C18AB"/>
    <w:rsid w:val="002C504B"/>
    <w:rsid w:val="002C6957"/>
    <w:rsid w:val="002D0DF1"/>
    <w:rsid w:val="002D4937"/>
    <w:rsid w:val="002D5D0A"/>
    <w:rsid w:val="002E1B4A"/>
    <w:rsid w:val="002E1FDA"/>
    <w:rsid w:val="002E5552"/>
    <w:rsid w:val="002F1361"/>
    <w:rsid w:val="002F270E"/>
    <w:rsid w:val="002F2DF8"/>
    <w:rsid w:val="002F3E7E"/>
    <w:rsid w:val="002F57C3"/>
    <w:rsid w:val="002F637A"/>
    <w:rsid w:val="003007C4"/>
    <w:rsid w:val="003014C5"/>
    <w:rsid w:val="00302752"/>
    <w:rsid w:val="00304AA1"/>
    <w:rsid w:val="0031095A"/>
    <w:rsid w:val="00327EF2"/>
    <w:rsid w:val="003345A6"/>
    <w:rsid w:val="00335614"/>
    <w:rsid w:val="00335A2E"/>
    <w:rsid w:val="00337058"/>
    <w:rsid w:val="0034188C"/>
    <w:rsid w:val="00343D43"/>
    <w:rsid w:val="00344D5F"/>
    <w:rsid w:val="003521B6"/>
    <w:rsid w:val="0036064A"/>
    <w:rsid w:val="00362D96"/>
    <w:rsid w:val="00364497"/>
    <w:rsid w:val="00366AB3"/>
    <w:rsid w:val="003710A4"/>
    <w:rsid w:val="003726FB"/>
    <w:rsid w:val="003733D9"/>
    <w:rsid w:val="00374BA5"/>
    <w:rsid w:val="00376693"/>
    <w:rsid w:val="00380F70"/>
    <w:rsid w:val="003834AD"/>
    <w:rsid w:val="00384E00"/>
    <w:rsid w:val="00392F4B"/>
    <w:rsid w:val="00393E64"/>
    <w:rsid w:val="00394736"/>
    <w:rsid w:val="0039551A"/>
    <w:rsid w:val="00395557"/>
    <w:rsid w:val="003966A9"/>
    <w:rsid w:val="003A52EF"/>
    <w:rsid w:val="003A5B68"/>
    <w:rsid w:val="003A5C41"/>
    <w:rsid w:val="003B6464"/>
    <w:rsid w:val="003C4CA8"/>
    <w:rsid w:val="003C5C0C"/>
    <w:rsid w:val="003C7A27"/>
    <w:rsid w:val="003D5910"/>
    <w:rsid w:val="003D5F26"/>
    <w:rsid w:val="003E6A1E"/>
    <w:rsid w:val="003E6D80"/>
    <w:rsid w:val="003F12F7"/>
    <w:rsid w:val="003F3A52"/>
    <w:rsid w:val="003F4E6D"/>
    <w:rsid w:val="003F7A93"/>
    <w:rsid w:val="00400489"/>
    <w:rsid w:val="004009C1"/>
    <w:rsid w:val="00402BC1"/>
    <w:rsid w:val="0040355D"/>
    <w:rsid w:val="004043CC"/>
    <w:rsid w:val="00406B1A"/>
    <w:rsid w:val="00411422"/>
    <w:rsid w:val="004115F9"/>
    <w:rsid w:val="00436B90"/>
    <w:rsid w:val="004402B6"/>
    <w:rsid w:val="00440AF0"/>
    <w:rsid w:val="00442A68"/>
    <w:rsid w:val="00442AC4"/>
    <w:rsid w:val="004527BF"/>
    <w:rsid w:val="004576D0"/>
    <w:rsid w:val="00463F5A"/>
    <w:rsid w:val="00465272"/>
    <w:rsid w:val="00466F43"/>
    <w:rsid w:val="00472B94"/>
    <w:rsid w:val="00481327"/>
    <w:rsid w:val="0048423B"/>
    <w:rsid w:val="00487950"/>
    <w:rsid w:val="0049521F"/>
    <w:rsid w:val="004A43AD"/>
    <w:rsid w:val="004A4FB0"/>
    <w:rsid w:val="004A5A2A"/>
    <w:rsid w:val="004B082E"/>
    <w:rsid w:val="004B2F9A"/>
    <w:rsid w:val="004B3C21"/>
    <w:rsid w:val="004B47D6"/>
    <w:rsid w:val="004B5602"/>
    <w:rsid w:val="004C02ED"/>
    <w:rsid w:val="004C2BAE"/>
    <w:rsid w:val="004C4298"/>
    <w:rsid w:val="004D5F17"/>
    <w:rsid w:val="004E42FF"/>
    <w:rsid w:val="004E5FA8"/>
    <w:rsid w:val="004F1A16"/>
    <w:rsid w:val="004F2213"/>
    <w:rsid w:val="004F2A18"/>
    <w:rsid w:val="004F37D0"/>
    <w:rsid w:val="004F49B6"/>
    <w:rsid w:val="004F741C"/>
    <w:rsid w:val="004F7586"/>
    <w:rsid w:val="005115F7"/>
    <w:rsid w:val="00513277"/>
    <w:rsid w:val="005154B7"/>
    <w:rsid w:val="005171C8"/>
    <w:rsid w:val="0052051B"/>
    <w:rsid w:val="00520612"/>
    <w:rsid w:val="005215CE"/>
    <w:rsid w:val="00522293"/>
    <w:rsid w:val="0052362C"/>
    <w:rsid w:val="00525331"/>
    <w:rsid w:val="0052556F"/>
    <w:rsid w:val="00527F3D"/>
    <w:rsid w:val="005350E2"/>
    <w:rsid w:val="00540CB4"/>
    <w:rsid w:val="00544337"/>
    <w:rsid w:val="005456CD"/>
    <w:rsid w:val="005459A4"/>
    <w:rsid w:val="00546CB1"/>
    <w:rsid w:val="00547B0A"/>
    <w:rsid w:val="00552D42"/>
    <w:rsid w:val="00563AB7"/>
    <w:rsid w:val="00563AF9"/>
    <w:rsid w:val="00567985"/>
    <w:rsid w:val="00567F53"/>
    <w:rsid w:val="005710FA"/>
    <w:rsid w:val="0057151C"/>
    <w:rsid w:val="005729F1"/>
    <w:rsid w:val="00572C31"/>
    <w:rsid w:val="0057649C"/>
    <w:rsid w:val="00580616"/>
    <w:rsid w:val="005813BD"/>
    <w:rsid w:val="005855D0"/>
    <w:rsid w:val="00585DD5"/>
    <w:rsid w:val="0058675C"/>
    <w:rsid w:val="0059175A"/>
    <w:rsid w:val="005A00DC"/>
    <w:rsid w:val="005A10C5"/>
    <w:rsid w:val="005A17E9"/>
    <w:rsid w:val="005B1352"/>
    <w:rsid w:val="005B47E8"/>
    <w:rsid w:val="005B53D5"/>
    <w:rsid w:val="005B612D"/>
    <w:rsid w:val="005C0EDF"/>
    <w:rsid w:val="005C2078"/>
    <w:rsid w:val="005C2515"/>
    <w:rsid w:val="005C2751"/>
    <w:rsid w:val="005C2901"/>
    <w:rsid w:val="005C3B43"/>
    <w:rsid w:val="005D391F"/>
    <w:rsid w:val="005D6217"/>
    <w:rsid w:val="005D6335"/>
    <w:rsid w:val="005E4C4A"/>
    <w:rsid w:val="005F1B93"/>
    <w:rsid w:val="005F1ED2"/>
    <w:rsid w:val="005F3D24"/>
    <w:rsid w:val="005F4460"/>
    <w:rsid w:val="005F4917"/>
    <w:rsid w:val="005F5824"/>
    <w:rsid w:val="00600190"/>
    <w:rsid w:val="006065B1"/>
    <w:rsid w:val="006079C3"/>
    <w:rsid w:val="006119B1"/>
    <w:rsid w:val="00612691"/>
    <w:rsid w:val="0061272A"/>
    <w:rsid w:val="00613517"/>
    <w:rsid w:val="006155BD"/>
    <w:rsid w:val="00616517"/>
    <w:rsid w:val="00617683"/>
    <w:rsid w:val="006179E0"/>
    <w:rsid w:val="006215D5"/>
    <w:rsid w:val="006303A9"/>
    <w:rsid w:val="00630865"/>
    <w:rsid w:val="006320F2"/>
    <w:rsid w:val="00643A88"/>
    <w:rsid w:val="00647020"/>
    <w:rsid w:val="00647594"/>
    <w:rsid w:val="00651B89"/>
    <w:rsid w:val="00652C87"/>
    <w:rsid w:val="00654BC8"/>
    <w:rsid w:val="00656A98"/>
    <w:rsid w:val="00656F9F"/>
    <w:rsid w:val="00657DEB"/>
    <w:rsid w:val="00657EDB"/>
    <w:rsid w:val="00666594"/>
    <w:rsid w:val="00666E81"/>
    <w:rsid w:val="006705A0"/>
    <w:rsid w:val="00670A8F"/>
    <w:rsid w:val="00671D98"/>
    <w:rsid w:val="00673F8E"/>
    <w:rsid w:val="00675A8C"/>
    <w:rsid w:val="00676E69"/>
    <w:rsid w:val="006829EE"/>
    <w:rsid w:val="00687046"/>
    <w:rsid w:val="00691DD9"/>
    <w:rsid w:val="00694F87"/>
    <w:rsid w:val="006A0DD4"/>
    <w:rsid w:val="006A5AC3"/>
    <w:rsid w:val="006A629F"/>
    <w:rsid w:val="006A681F"/>
    <w:rsid w:val="006B09CA"/>
    <w:rsid w:val="006B45E1"/>
    <w:rsid w:val="006B6346"/>
    <w:rsid w:val="006B6B9F"/>
    <w:rsid w:val="006C02F1"/>
    <w:rsid w:val="006C14CD"/>
    <w:rsid w:val="006C609D"/>
    <w:rsid w:val="006C696F"/>
    <w:rsid w:val="006D0B9F"/>
    <w:rsid w:val="006E49CD"/>
    <w:rsid w:val="006E607C"/>
    <w:rsid w:val="006E7CEF"/>
    <w:rsid w:val="006F5348"/>
    <w:rsid w:val="006F6D4F"/>
    <w:rsid w:val="006F7E5E"/>
    <w:rsid w:val="007113BD"/>
    <w:rsid w:val="00711968"/>
    <w:rsid w:val="00730519"/>
    <w:rsid w:val="00734EE9"/>
    <w:rsid w:val="00752499"/>
    <w:rsid w:val="00752B51"/>
    <w:rsid w:val="00755B22"/>
    <w:rsid w:val="00756B8D"/>
    <w:rsid w:val="007578AD"/>
    <w:rsid w:val="00762558"/>
    <w:rsid w:val="00771F3E"/>
    <w:rsid w:val="00777E85"/>
    <w:rsid w:val="007837FC"/>
    <w:rsid w:val="00785C07"/>
    <w:rsid w:val="00787849"/>
    <w:rsid w:val="00790258"/>
    <w:rsid w:val="0079634D"/>
    <w:rsid w:val="00797F9D"/>
    <w:rsid w:val="007A0657"/>
    <w:rsid w:val="007A08FB"/>
    <w:rsid w:val="007B108B"/>
    <w:rsid w:val="007B189F"/>
    <w:rsid w:val="007B19B2"/>
    <w:rsid w:val="007B2A2D"/>
    <w:rsid w:val="007B4A13"/>
    <w:rsid w:val="007B76AD"/>
    <w:rsid w:val="007D07DB"/>
    <w:rsid w:val="007D2E52"/>
    <w:rsid w:val="007E05D8"/>
    <w:rsid w:val="007E0C18"/>
    <w:rsid w:val="007E0D15"/>
    <w:rsid w:val="007E289E"/>
    <w:rsid w:val="007E3CB7"/>
    <w:rsid w:val="007E65D9"/>
    <w:rsid w:val="007F46B6"/>
    <w:rsid w:val="007F6618"/>
    <w:rsid w:val="007F6C45"/>
    <w:rsid w:val="008058F2"/>
    <w:rsid w:val="0080624B"/>
    <w:rsid w:val="00806936"/>
    <w:rsid w:val="00811743"/>
    <w:rsid w:val="00812F43"/>
    <w:rsid w:val="00813493"/>
    <w:rsid w:val="008149A8"/>
    <w:rsid w:val="00817A9C"/>
    <w:rsid w:val="00821B9E"/>
    <w:rsid w:val="00823A9E"/>
    <w:rsid w:val="008260B0"/>
    <w:rsid w:val="00827117"/>
    <w:rsid w:val="00832F9E"/>
    <w:rsid w:val="008342CE"/>
    <w:rsid w:val="00834765"/>
    <w:rsid w:val="00834B72"/>
    <w:rsid w:val="008360A5"/>
    <w:rsid w:val="00844E5B"/>
    <w:rsid w:val="00847C3B"/>
    <w:rsid w:val="00850C08"/>
    <w:rsid w:val="00852E11"/>
    <w:rsid w:val="00853152"/>
    <w:rsid w:val="00854D1A"/>
    <w:rsid w:val="00855CAE"/>
    <w:rsid w:val="00856408"/>
    <w:rsid w:val="008568B9"/>
    <w:rsid w:val="00860CD6"/>
    <w:rsid w:val="00864D5B"/>
    <w:rsid w:val="00865D50"/>
    <w:rsid w:val="00867681"/>
    <w:rsid w:val="00875407"/>
    <w:rsid w:val="00882042"/>
    <w:rsid w:val="00885753"/>
    <w:rsid w:val="00886FDC"/>
    <w:rsid w:val="008941E7"/>
    <w:rsid w:val="00897DFE"/>
    <w:rsid w:val="008A3634"/>
    <w:rsid w:val="008A473E"/>
    <w:rsid w:val="008A79DE"/>
    <w:rsid w:val="008A7ADC"/>
    <w:rsid w:val="008A7E06"/>
    <w:rsid w:val="008B1BE4"/>
    <w:rsid w:val="008B2923"/>
    <w:rsid w:val="008B2C9C"/>
    <w:rsid w:val="008B3018"/>
    <w:rsid w:val="008B6F5E"/>
    <w:rsid w:val="008C369F"/>
    <w:rsid w:val="008C39A1"/>
    <w:rsid w:val="008C41F1"/>
    <w:rsid w:val="008C4E33"/>
    <w:rsid w:val="008C53AA"/>
    <w:rsid w:val="008D177D"/>
    <w:rsid w:val="008D207E"/>
    <w:rsid w:val="008D52C4"/>
    <w:rsid w:val="008D62E4"/>
    <w:rsid w:val="008E1CDC"/>
    <w:rsid w:val="008E47ED"/>
    <w:rsid w:val="008E7874"/>
    <w:rsid w:val="008F67F2"/>
    <w:rsid w:val="00900A9E"/>
    <w:rsid w:val="00905204"/>
    <w:rsid w:val="00907B80"/>
    <w:rsid w:val="00910806"/>
    <w:rsid w:val="0091254A"/>
    <w:rsid w:val="00914C41"/>
    <w:rsid w:val="00922E23"/>
    <w:rsid w:val="00931B22"/>
    <w:rsid w:val="00932B1E"/>
    <w:rsid w:val="00933D48"/>
    <w:rsid w:val="00935E91"/>
    <w:rsid w:val="00936071"/>
    <w:rsid w:val="00941F0B"/>
    <w:rsid w:val="0094312D"/>
    <w:rsid w:val="009519E0"/>
    <w:rsid w:val="009545E3"/>
    <w:rsid w:val="0095517B"/>
    <w:rsid w:val="00955E62"/>
    <w:rsid w:val="00961DC0"/>
    <w:rsid w:val="009649AF"/>
    <w:rsid w:val="00971629"/>
    <w:rsid w:val="009741B5"/>
    <w:rsid w:val="009761FA"/>
    <w:rsid w:val="00976836"/>
    <w:rsid w:val="00981751"/>
    <w:rsid w:val="00983EAB"/>
    <w:rsid w:val="00987EB5"/>
    <w:rsid w:val="00992951"/>
    <w:rsid w:val="009945DD"/>
    <w:rsid w:val="00994774"/>
    <w:rsid w:val="00995C6C"/>
    <w:rsid w:val="00997CE5"/>
    <w:rsid w:val="009A1ED7"/>
    <w:rsid w:val="009A3C98"/>
    <w:rsid w:val="009A5283"/>
    <w:rsid w:val="009A68E7"/>
    <w:rsid w:val="009B1D6B"/>
    <w:rsid w:val="009B3695"/>
    <w:rsid w:val="009B596B"/>
    <w:rsid w:val="009B5AF2"/>
    <w:rsid w:val="009C5025"/>
    <w:rsid w:val="009D71D9"/>
    <w:rsid w:val="009E1D53"/>
    <w:rsid w:val="009E3D30"/>
    <w:rsid w:val="009F058F"/>
    <w:rsid w:val="009F0871"/>
    <w:rsid w:val="009F2F2D"/>
    <w:rsid w:val="009F7FC1"/>
    <w:rsid w:val="00A0068D"/>
    <w:rsid w:val="00A04EB6"/>
    <w:rsid w:val="00A05B11"/>
    <w:rsid w:val="00A117C7"/>
    <w:rsid w:val="00A1348D"/>
    <w:rsid w:val="00A16178"/>
    <w:rsid w:val="00A16B72"/>
    <w:rsid w:val="00A21535"/>
    <w:rsid w:val="00A33D12"/>
    <w:rsid w:val="00A33F4D"/>
    <w:rsid w:val="00A35873"/>
    <w:rsid w:val="00A41791"/>
    <w:rsid w:val="00A42667"/>
    <w:rsid w:val="00A43394"/>
    <w:rsid w:val="00A44868"/>
    <w:rsid w:val="00A459C4"/>
    <w:rsid w:val="00A4627C"/>
    <w:rsid w:val="00A46CF2"/>
    <w:rsid w:val="00A54F5A"/>
    <w:rsid w:val="00A555A9"/>
    <w:rsid w:val="00A61884"/>
    <w:rsid w:val="00A62CA5"/>
    <w:rsid w:val="00A64BCD"/>
    <w:rsid w:val="00A67095"/>
    <w:rsid w:val="00A71119"/>
    <w:rsid w:val="00A71820"/>
    <w:rsid w:val="00A7258D"/>
    <w:rsid w:val="00A7665F"/>
    <w:rsid w:val="00A808C6"/>
    <w:rsid w:val="00A90D67"/>
    <w:rsid w:val="00A91F9F"/>
    <w:rsid w:val="00A92806"/>
    <w:rsid w:val="00A9751B"/>
    <w:rsid w:val="00AA1F48"/>
    <w:rsid w:val="00AA67C6"/>
    <w:rsid w:val="00AB32D7"/>
    <w:rsid w:val="00AC0F7C"/>
    <w:rsid w:val="00AC2C8A"/>
    <w:rsid w:val="00AC4429"/>
    <w:rsid w:val="00AC7F63"/>
    <w:rsid w:val="00AD167D"/>
    <w:rsid w:val="00AD6435"/>
    <w:rsid w:val="00AE35C7"/>
    <w:rsid w:val="00AE7394"/>
    <w:rsid w:val="00AE76AC"/>
    <w:rsid w:val="00AF168D"/>
    <w:rsid w:val="00AF46E9"/>
    <w:rsid w:val="00AF5A12"/>
    <w:rsid w:val="00AF5DCC"/>
    <w:rsid w:val="00B01FBD"/>
    <w:rsid w:val="00B051F9"/>
    <w:rsid w:val="00B06BCF"/>
    <w:rsid w:val="00B103C7"/>
    <w:rsid w:val="00B11E04"/>
    <w:rsid w:val="00B1414D"/>
    <w:rsid w:val="00B150B7"/>
    <w:rsid w:val="00B17455"/>
    <w:rsid w:val="00B17EBB"/>
    <w:rsid w:val="00B21CAC"/>
    <w:rsid w:val="00B24296"/>
    <w:rsid w:val="00B3060E"/>
    <w:rsid w:val="00B3563D"/>
    <w:rsid w:val="00B40A4B"/>
    <w:rsid w:val="00B40BCC"/>
    <w:rsid w:val="00B5000C"/>
    <w:rsid w:val="00B50A5B"/>
    <w:rsid w:val="00B53D6D"/>
    <w:rsid w:val="00B64B55"/>
    <w:rsid w:val="00B67115"/>
    <w:rsid w:val="00B67364"/>
    <w:rsid w:val="00B67CDC"/>
    <w:rsid w:val="00B67D61"/>
    <w:rsid w:val="00B73A03"/>
    <w:rsid w:val="00B750BF"/>
    <w:rsid w:val="00B752CE"/>
    <w:rsid w:val="00B75E35"/>
    <w:rsid w:val="00B77C54"/>
    <w:rsid w:val="00B86087"/>
    <w:rsid w:val="00B904B4"/>
    <w:rsid w:val="00BA0ACD"/>
    <w:rsid w:val="00BA3033"/>
    <w:rsid w:val="00BB4499"/>
    <w:rsid w:val="00BB7A0C"/>
    <w:rsid w:val="00BC25DF"/>
    <w:rsid w:val="00BC5D7A"/>
    <w:rsid w:val="00BD1BD0"/>
    <w:rsid w:val="00BE352D"/>
    <w:rsid w:val="00BE4BAF"/>
    <w:rsid w:val="00BF0D09"/>
    <w:rsid w:val="00BF11D8"/>
    <w:rsid w:val="00BF4485"/>
    <w:rsid w:val="00BF45C8"/>
    <w:rsid w:val="00BF6237"/>
    <w:rsid w:val="00C01DE6"/>
    <w:rsid w:val="00C11663"/>
    <w:rsid w:val="00C13B12"/>
    <w:rsid w:val="00C158E2"/>
    <w:rsid w:val="00C15F26"/>
    <w:rsid w:val="00C17CB8"/>
    <w:rsid w:val="00C215FD"/>
    <w:rsid w:val="00C220AE"/>
    <w:rsid w:val="00C2270F"/>
    <w:rsid w:val="00C23333"/>
    <w:rsid w:val="00C2336C"/>
    <w:rsid w:val="00C25897"/>
    <w:rsid w:val="00C2685C"/>
    <w:rsid w:val="00C26BF6"/>
    <w:rsid w:val="00C2752B"/>
    <w:rsid w:val="00C34C50"/>
    <w:rsid w:val="00C37EEC"/>
    <w:rsid w:val="00C40507"/>
    <w:rsid w:val="00C41E97"/>
    <w:rsid w:val="00C50E04"/>
    <w:rsid w:val="00C539E4"/>
    <w:rsid w:val="00C54248"/>
    <w:rsid w:val="00C54EC4"/>
    <w:rsid w:val="00C55B61"/>
    <w:rsid w:val="00C573F7"/>
    <w:rsid w:val="00C60255"/>
    <w:rsid w:val="00C64553"/>
    <w:rsid w:val="00C67F6C"/>
    <w:rsid w:val="00C700E2"/>
    <w:rsid w:val="00C717EA"/>
    <w:rsid w:val="00C73B51"/>
    <w:rsid w:val="00C75259"/>
    <w:rsid w:val="00C80B98"/>
    <w:rsid w:val="00C82533"/>
    <w:rsid w:val="00C829F4"/>
    <w:rsid w:val="00C83B6B"/>
    <w:rsid w:val="00C846EA"/>
    <w:rsid w:val="00C85C16"/>
    <w:rsid w:val="00C905A7"/>
    <w:rsid w:val="00C90C0C"/>
    <w:rsid w:val="00C917A7"/>
    <w:rsid w:val="00C94F64"/>
    <w:rsid w:val="00CA1B1D"/>
    <w:rsid w:val="00CA4E0D"/>
    <w:rsid w:val="00CB2D8D"/>
    <w:rsid w:val="00CB48B9"/>
    <w:rsid w:val="00CB5E63"/>
    <w:rsid w:val="00CB7F81"/>
    <w:rsid w:val="00CC0F02"/>
    <w:rsid w:val="00CC0FEA"/>
    <w:rsid w:val="00CC11EF"/>
    <w:rsid w:val="00CC3B29"/>
    <w:rsid w:val="00CC4402"/>
    <w:rsid w:val="00CD3C89"/>
    <w:rsid w:val="00CD3C94"/>
    <w:rsid w:val="00CE19A3"/>
    <w:rsid w:val="00CE285B"/>
    <w:rsid w:val="00CE491A"/>
    <w:rsid w:val="00CF2323"/>
    <w:rsid w:val="00CF6DC3"/>
    <w:rsid w:val="00CF72AF"/>
    <w:rsid w:val="00CF7D6E"/>
    <w:rsid w:val="00D01322"/>
    <w:rsid w:val="00D01B10"/>
    <w:rsid w:val="00D061FE"/>
    <w:rsid w:val="00D06396"/>
    <w:rsid w:val="00D06F3C"/>
    <w:rsid w:val="00D11533"/>
    <w:rsid w:val="00D13F30"/>
    <w:rsid w:val="00D15BDB"/>
    <w:rsid w:val="00D16224"/>
    <w:rsid w:val="00D20E4B"/>
    <w:rsid w:val="00D24E28"/>
    <w:rsid w:val="00D3004A"/>
    <w:rsid w:val="00D307AD"/>
    <w:rsid w:val="00D36732"/>
    <w:rsid w:val="00D42C70"/>
    <w:rsid w:val="00D51213"/>
    <w:rsid w:val="00D57387"/>
    <w:rsid w:val="00D607CF"/>
    <w:rsid w:val="00D62BB0"/>
    <w:rsid w:val="00D6324D"/>
    <w:rsid w:val="00D637D4"/>
    <w:rsid w:val="00D645D7"/>
    <w:rsid w:val="00D648D9"/>
    <w:rsid w:val="00D701F5"/>
    <w:rsid w:val="00D743A1"/>
    <w:rsid w:val="00D763E0"/>
    <w:rsid w:val="00D82297"/>
    <w:rsid w:val="00D84E8B"/>
    <w:rsid w:val="00D84EEA"/>
    <w:rsid w:val="00D87271"/>
    <w:rsid w:val="00D90AD7"/>
    <w:rsid w:val="00D9191D"/>
    <w:rsid w:val="00D944A3"/>
    <w:rsid w:val="00D9626F"/>
    <w:rsid w:val="00D97256"/>
    <w:rsid w:val="00DA01F3"/>
    <w:rsid w:val="00DA3DF3"/>
    <w:rsid w:val="00DA4688"/>
    <w:rsid w:val="00DA4CED"/>
    <w:rsid w:val="00DC5E06"/>
    <w:rsid w:val="00DC61A5"/>
    <w:rsid w:val="00DC620D"/>
    <w:rsid w:val="00DC7D41"/>
    <w:rsid w:val="00DD0AD5"/>
    <w:rsid w:val="00DD0BEF"/>
    <w:rsid w:val="00DD4E6A"/>
    <w:rsid w:val="00DE01B2"/>
    <w:rsid w:val="00DE0CCC"/>
    <w:rsid w:val="00DE3372"/>
    <w:rsid w:val="00DE3C5E"/>
    <w:rsid w:val="00DE4431"/>
    <w:rsid w:val="00DE515F"/>
    <w:rsid w:val="00DE7487"/>
    <w:rsid w:val="00DF261A"/>
    <w:rsid w:val="00DF4C92"/>
    <w:rsid w:val="00DF4F74"/>
    <w:rsid w:val="00DF5591"/>
    <w:rsid w:val="00E003A4"/>
    <w:rsid w:val="00E03F64"/>
    <w:rsid w:val="00E06379"/>
    <w:rsid w:val="00E1039B"/>
    <w:rsid w:val="00E17E53"/>
    <w:rsid w:val="00E202A9"/>
    <w:rsid w:val="00E21E65"/>
    <w:rsid w:val="00E228B0"/>
    <w:rsid w:val="00E2510B"/>
    <w:rsid w:val="00E27BA9"/>
    <w:rsid w:val="00E30798"/>
    <w:rsid w:val="00E32A68"/>
    <w:rsid w:val="00E32FCE"/>
    <w:rsid w:val="00E33E9E"/>
    <w:rsid w:val="00E35CFE"/>
    <w:rsid w:val="00E37166"/>
    <w:rsid w:val="00E437C5"/>
    <w:rsid w:val="00E44A41"/>
    <w:rsid w:val="00E45B4C"/>
    <w:rsid w:val="00E46CA2"/>
    <w:rsid w:val="00E47ACD"/>
    <w:rsid w:val="00E6056B"/>
    <w:rsid w:val="00E6641B"/>
    <w:rsid w:val="00E670FD"/>
    <w:rsid w:val="00E70135"/>
    <w:rsid w:val="00E70402"/>
    <w:rsid w:val="00E704B0"/>
    <w:rsid w:val="00E71D8E"/>
    <w:rsid w:val="00E7256D"/>
    <w:rsid w:val="00E72C84"/>
    <w:rsid w:val="00E7430C"/>
    <w:rsid w:val="00E751E2"/>
    <w:rsid w:val="00E76B9F"/>
    <w:rsid w:val="00E85ADE"/>
    <w:rsid w:val="00E9244D"/>
    <w:rsid w:val="00EA124D"/>
    <w:rsid w:val="00EA1D31"/>
    <w:rsid w:val="00EA31A7"/>
    <w:rsid w:val="00EA42ED"/>
    <w:rsid w:val="00EA477B"/>
    <w:rsid w:val="00EA5F86"/>
    <w:rsid w:val="00EA6B32"/>
    <w:rsid w:val="00EB0D50"/>
    <w:rsid w:val="00EB2435"/>
    <w:rsid w:val="00EB2D56"/>
    <w:rsid w:val="00EB406B"/>
    <w:rsid w:val="00EC0E17"/>
    <w:rsid w:val="00EC0EBD"/>
    <w:rsid w:val="00EC1070"/>
    <w:rsid w:val="00EC1439"/>
    <w:rsid w:val="00EC30CC"/>
    <w:rsid w:val="00EC31D4"/>
    <w:rsid w:val="00EC4356"/>
    <w:rsid w:val="00EC7084"/>
    <w:rsid w:val="00EC7802"/>
    <w:rsid w:val="00ED2AAB"/>
    <w:rsid w:val="00ED4147"/>
    <w:rsid w:val="00EE06E1"/>
    <w:rsid w:val="00EE1006"/>
    <w:rsid w:val="00EE106E"/>
    <w:rsid w:val="00EF0DA4"/>
    <w:rsid w:val="00EF30BA"/>
    <w:rsid w:val="00EF6776"/>
    <w:rsid w:val="00F03EDA"/>
    <w:rsid w:val="00F10E2B"/>
    <w:rsid w:val="00F12D1D"/>
    <w:rsid w:val="00F179DE"/>
    <w:rsid w:val="00F17B6A"/>
    <w:rsid w:val="00F20D55"/>
    <w:rsid w:val="00F31B2A"/>
    <w:rsid w:val="00F35FD2"/>
    <w:rsid w:val="00F37D96"/>
    <w:rsid w:val="00F679CB"/>
    <w:rsid w:val="00F77151"/>
    <w:rsid w:val="00F84061"/>
    <w:rsid w:val="00F90B44"/>
    <w:rsid w:val="00FA10D9"/>
    <w:rsid w:val="00FA3E0E"/>
    <w:rsid w:val="00FA50F0"/>
    <w:rsid w:val="00FA5CC2"/>
    <w:rsid w:val="00FA768C"/>
    <w:rsid w:val="00FB0098"/>
    <w:rsid w:val="00FB1F1E"/>
    <w:rsid w:val="00FB4FEB"/>
    <w:rsid w:val="00FB5F9B"/>
    <w:rsid w:val="00FC04DE"/>
    <w:rsid w:val="00FC0B03"/>
    <w:rsid w:val="00FC4B8D"/>
    <w:rsid w:val="00FC5728"/>
    <w:rsid w:val="00FC5B61"/>
    <w:rsid w:val="00FD1134"/>
    <w:rsid w:val="00FE18F6"/>
    <w:rsid w:val="00FF13FE"/>
    <w:rsid w:val="00FF1888"/>
    <w:rsid w:val="00FF51A7"/>
    <w:rsid w:val="2C088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900AA01"/>
  <w15:chartTrackingRefBased/>
  <w15:docId w15:val="{D7257FFA-E0DD-7F44-925F-54D9FD21D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kern w:val="2"/>
        <w:sz w:val="24"/>
        <w:szCs w:val="24"/>
        <w:lang w:val="en-ID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84E8B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E8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4E8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4E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E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E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E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E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E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E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84E8B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rsid w:val="00D84E8B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US"/>
    </w:rPr>
  </w:style>
  <w:style w:type="character" w:styleId="Heading3Char" w:customStyle="1">
    <w:name w:val="Heading 3 Char"/>
    <w:basedOn w:val="DefaultParagraphFont"/>
    <w:link w:val="Heading3"/>
    <w:uiPriority w:val="9"/>
    <w:rsid w:val="00D84E8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84E8B"/>
    <w:rPr>
      <w:rFonts w:eastAsiaTheme="majorEastAsia" w:cstheme="majorBidi"/>
      <w:i/>
      <w:iCs/>
      <w:color w:val="0F4761" w:themeColor="accent1" w:themeShade="BF"/>
      <w:lang w:val="en-US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84E8B"/>
    <w:rPr>
      <w:rFonts w:eastAsiaTheme="majorEastAsia" w:cstheme="majorBidi"/>
      <w:color w:val="0F4761" w:themeColor="accent1" w:themeShade="BF"/>
      <w:lang w:val="en-US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84E8B"/>
    <w:rPr>
      <w:rFonts w:eastAsiaTheme="majorEastAsia" w:cstheme="majorBidi"/>
      <w:i/>
      <w:iCs/>
      <w:color w:val="595959" w:themeColor="text1" w:themeTint="A6"/>
      <w:lang w:val="en-US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84E8B"/>
    <w:rPr>
      <w:rFonts w:eastAsiaTheme="majorEastAsia" w:cstheme="majorBidi"/>
      <w:color w:val="595959" w:themeColor="text1" w:themeTint="A6"/>
      <w:lang w:val="en-US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84E8B"/>
    <w:rPr>
      <w:rFonts w:eastAsiaTheme="majorEastAsia" w:cstheme="majorBidi"/>
      <w:i/>
      <w:iCs/>
      <w:color w:val="272727" w:themeColor="text1" w:themeTint="D8"/>
      <w:lang w:val="en-US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84E8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84E8B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84E8B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E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84E8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84E8B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84E8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84E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E8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84E8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84E8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84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4E8B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D84E8B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E8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D84E8B"/>
    <w:rPr>
      <w:rFonts w:eastAsiaTheme="minorHAnsi"/>
      <w:b/>
      <w:bCs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D84E8B"/>
    <w:rPr>
      <w:color w:val="666666"/>
    </w:rPr>
  </w:style>
  <w:style w:type="table" w:styleId="TableGrid">
    <w:name w:val="Table Grid"/>
    <w:basedOn w:val="TableNormal"/>
    <w:uiPriority w:val="39"/>
    <w:rsid w:val="00D84E8B"/>
    <w:rPr>
      <w:rFonts w:eastAsiaTheme="minorHAnsi"/>
      <w:sz w:val="22"/>
      <w:szCs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3">
    <w:name w:val="Plain Table 3"/>
    <w:basedOn w:val="TableNormal"/>
    <w:uiPriority w:val="43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84E8B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84E8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4E8B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84E8B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84E8B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84E8B"/>
    <w:rPr>
      <w:rFonts w:eastAsiaTheme="minorHAns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D84E8B"/>
    <w:rPr>
      <w:rFonts w:eastAsiaTheme="minorHAnsi"/>
      <w:sz w:val="22"/>
      <w:szCs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84E8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84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van Wildlife Institute</dc:creator>
  <keywords/>
  <dc:description/>
  <lastModifiedBy>Javan Wildlife Institute</lastModifiedBy>
  <revision>8</revision>
  <dcterms:created xsi:type="dcterms:W3CDTF">2025-03-17T04:40:00.0000000Z</dcterms:created>
  <dcterms:modified xsi:type="dcterms:W3CDTF">2025-04-02T11:57:26.4924749Z</dcterms:modified>
</coreProperties>
</file>